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C20B7C" w:rsidR="006D131A" w:rsidRDefault="006D131A" w14:paraId="5E02A222" w14:textId="0587F2AA">
      <w:pPr>
        <w:rPr>
          <w:lang w:val="en-US"/>
        </w:rPr>
      </w:pPr>
      <w:r w:rsidRPr="00C20B7C">
        <w:rPr>
          <w:lang w:val="en-US"/>
        </w:rPr>
        <w:t>Table 1.</w:t>
      </w:r>
      <w:r w:rsidRPr="00C20B7C" w:rsidR="00C20B7C">
        <w:rPr>
          <w:rFonts w:ascii="Roboto" w:hAnsi="Roboto"/>
          <w:color w:val="262626"/>
          <w:sz w:val="21"/>
          <w:szCs w:val="21"/>
          <w:shd w:val="clear" w:color="auto" w:fill="FFFFFF"/>
          <w:lang w:val="en-US"/>
        </w:rPr>
        <w:t xml:space="preserve"> </w:t>
      </w:r>
      <w:r w:rsidR="00C20B7C">
        <w:rPr>
          <w:rFonts w:ascii="Roboto" w:hAnsi="Roboto"/>
          <w:color w:val="262626"/>
          <w:sz w:val="21"/>
          <w:szCs w:val="21"/>
          <w:shd w:val="clear" w:color="auto" w:fill="FFFFFF"/>
          <w:lang w:val="en-US"/>
        </w:rPr>
        <w:t xml:space="preserve"> I</w:t>
      </w:r>
      <w:r w:rsidRPr="00C20B7C" w:rsidR="00C20B7C">
        <w:rPr>
          <w:rFonts w:ascii="Roboto" w:hAnsi="Roboto"/>
          <w:color w:val="262626"/>
          <w:sz w:val="21"/>
          <w:szCs w:val="21"/>
          <w:shd w:val="clear" w:color="auto" w:fill="FFFFFF"/>
          <w:lang w:val="en-US"/>
        </w:rPr>
        <w:t xml:space="preserve">nformation of </w:t>
      </w:r>
      <w:r w:rsidR="00C20B7C">
        <w:rPr>
          <w:rFonts w:ascii="Roboto" w:hAnsi="Roboto"/>
          <w:color w:val="262626"/>
          <w:sz w:val="21"/>
          <w:szCs w:val="21"/>
          <w:shd w:val="clear" w:color="auto" w:fill="FFFFFF"/>
          <w:lang w:val="en-US"/>
        </w:rPr>
        <w:t>analyzed</w:t>
      </w:r>
      <w:r w:rsidRPr="00C20B7C" w:rsidR="00C20B7C">
        <w:rPr>
          <w:rFonts w:ascii="Roboto" w:hAnsi="Roboto"/>
          <w:color w:val="262626"/>
          <w:sz w:val="21"/>
          <w:szCs w:val="21"/>
          <w:shd w:val="clear" w:color="auto" w:fill="FFFFFF"/>
          <w:lang w:val="en-US"/>
        </w:rPr>
        <w:t xml:space="preserve"> human brain tissue</w:t>
      </w:r>
      <w:r w:rsidR="00C20B7C">
        <w:rPr>
          <w:rFonts w:ascii="Roboto" w:hAnsi="Roboto"/>
          <w:color w:val="262626"/>
          <w:sz w:val="21"/>
          <w:szCs w:val="21"/>
          <w:shd w:val="clear" w:color="auto" w:fill="FFFFFF"/>
          <w:lang w:val="en-US"/>
        </w:rPr>
        <w:t>.</w:t>
      </w:r>
    </w:p>
    <w:tbl>
      <w:tblPr>
        <w:tblW w:w="90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7"/>
        <w:gridCol w:w="1778"/>
        <w:gridCol w:w="770"/>
        <w:gridCol w:w="842"/>
        <w:gridCol w:w="1958"/>
        <w:gridCol w:w="1927"/>
      </w:tblGrid>
      <w:tr w:rsidRPr="006D131A" w:rsidR="00A71F91" w:rsidTr="1B94C45B" w14:paraId="6F2EBDE1" w14:textId="27139C40">
        <w:tc>
          <w:tcPr>
            <w:tcW w:w="1777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24" w:space="0"/>
              <w:right w:val="single" w:color="FFFFFF" w:themeColor="background1" w:sz="8" w:space="0"/>
            </w:tcBorders>
            <w:shd w:val="clear" w:color="auto" w:fill="8EAADB" w:themeFill="accent1" w:themeFillTint="9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7650057F" w14:textId="77777777">
            <w:pPr>
              <w:jc w:val="center"/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  <w:t>Group</w:t>
            </w:r>
          </w:p>
        </w:tc>
        <w:tc>
          <w:tcPr>
            <w:tcW w:w="1778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24" w:space="0"/>
              <w:right w:val="single" w:color="FFFFFF" w:themeColor="background1" w:sz="8" w:space="0"/>
            </w:tcBorders>
            <w:shd w:val="clear" w:color="auto" w:fill="8EAADB" w:themeFill="accent1" w:themeFillTint="9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76EFC5DB" w14:textId="77777777">
            <w:pPr>
              <w:jc w:val="center"/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  <w:t>Patient</w:t>
            </w:r>
            <w:r w:rsidRPr="1B94C45B" w:rsidR="00A71F91"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  <w:t xml:space="preserve"> </w:t>
            </w:r>
            <w:r w:rsidRPr="1B94C45B" w:rsidR="00A71F91"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  <w:t>number</w:t>
            </w:r>
          </w:p>
        </w:tc>
        <w:tc>
          <w:tcPr>
            <w:tcW w:w="77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24" w:space="0"/>
              <w:right w:val="single" w:color="FFFFFF" w:themeColor="background1" w:sz="8" w:space="0"/>
            </w:tcBorders>
            <w:shd w:val="clear" w:color="auto" w:fill="8EAADB" w:themeFill="accent1" w:themeFillTint="9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678651FA" w14:textId="77777777" w14:noSpellErr="1">
            <w:pPr>
              <w:jc w:val="center"/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  <w:t>Sex</w:t>
            </w:r>
          </w:p>
        </w:tc>
        <w:tc>
          <w:tcPr>
            <w:tcW w:w="84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24" w:space="0"/>
              <w:right w:val="single" w:color="FFFFFF" w:themeColor="background1" w:sz="8" w:space="0"/>
            </w:tcBorders>
            <w:shd w:val="clear" w:color="auto" w:fill="8EAADB" w:themeFill="accent1" w:themeFillTint="9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2703C18F" w14:textId="77777777" w14:noSpellErr="1">
            <w:pPr>
              <w:jc w:val="center"/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  <w:t>Age</w:t>
            </w:r>
          </w:p>
        </w:tc>
        <w:tc>
          <w:tcPr>
            <w:tcW w:w="1958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24" w:space="0"/>
              <w:right w:val="single" w:color="FFFFFF" w:themeColor="background1" w:sz="8" w:space="0"/>
            </w:tcBorders>
            <w:shd w:val="clear" w:color="auto" w:fill="8EAADB" w:themeFill="accent1" w:themeFillTint="9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56254757" w14:textId="0EE27824">
            <w:pPr>
              <w:jc w:val="center"/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  <w:t>C</w:t>
            </w:r>
            <w:r w:rsidRPr="1B94C45B" w:rsidR="00A71F91"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  <w:t>ause</w:t>
            </w:r>
            <w:r w:rsidRPr="1B94C45B" w:rsidR="00A71F91"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  <w:t xml:space="preserve"> of </w:t>
            </w:r>
            <w:r w:rsidRPr="1B94C45B" w:rsidR="00A71F91"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  <w:t>death</w:t>
            </w:r>
          </w:p>
        </w:tc>
        <w:tc>
          <w:tcPr>
            <w:tcW w:w="1927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24" w:space="0"/>
              <w:right w:val="single" w:color="FFFFFF" w:themeColor="background1" w:sz="8" w:space="0"/>
            </w:tcBorders>
            <w:shd w:val="clear" w:color="auto" w:fill="8EAADB" w:themeFill="accent1" w:themeFillTint="99"/>
            <w:tcMar/>
          </w:tcPr>
          <w:p w:rsidR="00A71F91" w:rsidP="1B94C45B" w:rsidRDefault="00A71F91" w14:paraId="365DFA2C" w14:textId="407D4865">
            <w:pPr>
              <w:jc w:val="center"/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  <w:t>Type</w:t>
            </w:r>
            <w:r w:rsidRPr="1B94C45B" w:rsidR="00A71F91"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  <w:t xml:space="preserve"> of </w:t>
            </w:r>
            <w:r w:rsidRPr="1B94C45B" w:rsidR="00A71F91"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  <w:t>analysis</w:t>
            </w:r>
          </w:p>
        </w:tc>
      </w:tr>
      <w:tr w:rsidRPr="006D131A" w:rsidR="00A71F91" w:rsidTr="1B94C45B" w14:paraId="48D7A849" w14:textId="4E53494B">
        <w:tc>
          <w:tcPr>
            <w:tcW w:w="1777" w:type="dxa"/>
            <w:vMerge w:val="restart"/>
            <w:tcBorders>
              <w:top w:val="single" w:color="FFFFFF" w:themeColor="background1" w:sz="24" w:space="0"/>
              <w:left w:val="single" w:color="FFFFFF" w:themeColor="background1" w:sz="8" w:space="0"/>
              <w:right w:val="single" w:color="FFFFFF" w:themeColor="background1" w:sz="8" w:space="0"/>
            </w:tcBorders>
            <w:shd w:val="clear" w:color="auto" w:fill="8EAADB" w:themeFill="accent1" w:themeFillTint="9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6F374271" w14:textId="2127B25B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</w:p>
          <w:p w:rsidRPr="006D131A" w:rsidR="00A71F91" w:rsidP="1B94C45B" w:rsidRDefault="00A71F91" w14:paraId="35FCE3DC" w14:textId="77777777" w14:noSpellErr="1">
            <w:pPr>
              <w:jc w:val="center"/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  <w:t>Control</w:t>
            </w:r>
          </w:p>
        </w:tc>
        <w:tc>
          <w:tcPr>
            <w:tcW w:w="1778" w:type="dxa"/>
            <w:tcBorders>
              <w:top w:val="single" w:color="FFFFFF" w:themeColor="background1" w:sz="24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41BE3DAC" w14:textId="77777777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K302</w:t>
            </w:r>
          </w:p>
        </w:tc>
        <w:tc>
          <w:tcPr>
            <w:tcW w:w="770" w:type="dxa"/>
            <w:tcBorders>
              <w:top w:val="single" w:color="FFFFFF" w:themeColor="background1" w:sz="24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3A50C5A7" w14:textId="77777777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M</w:t>
            </w:r>
          </w:p>
        </w:tc>
        <w:tc>
          <w:tcPr>
            <w:tcW w:w="842" w:type="dxa"/>
            <w:tcBorders>
              <w:top w:val="single" w:color="FFFFFF" w:themeColor="background1" w:sz="24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47BB6D29" w14:textId="77777777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50</w:t>
            </w:r>
          </w:p>
        </w:tc>
        <w:tc>
          <w:tcPr>
            <w:tcW w:w="1958" w:type="dxa"/>
            <w:tcBorders>
              <w:top w:val="single" w:color="FFFFFF" w:themeColor="background1" w:sz="24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7C57A165" w14:textId="77777777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road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 xml:space="preserve"> 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accident</w:t>
            </w:r>
          </w:p>
        </w:tc>
        <w:tc>
          <w:tcPr>
            <w:tcW w:w="1927" w:type="dxa"/>
            <w:tcBorders>
              <w:top w:val="single" w:color="FFFFFF" w:themeColor="background1" w:sz="24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/>
          </w:tcPr>
          <w:p w:rsidRPr="006D131A" w:rsidR="00A71F91" w:rsidP="1B94C45B" w:rsidRDefault="00A71F91" w14:paraId="6C2F9DE2" w14:textId="7788822F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Sholl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/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ultrastructural</w:t>
            </w:r>
          </w:p>
        </w:tc>
      </w:tr>
      <w:tr w:rsidRPr="006D131A" w:rsidR="00A71F91" w:rsidTr="1B94C45B" w14:paraId="2A3F09D1" w14:textId="79C8C68F">
        <w:tc>
          <w:tcPr>
            <w:tcW w:w="0" w:type="auto"/>
            <w:vMerge/>
            <w:tcBorders/>
            <w:tcMar/>
            <w:vAlign w:val="center"/>
            <w:hideMark/>
          </w:tcPr>
          <w:p w:rsidRPr="006D131A" w:rsidR="00A71F91" w:rsidP="006D131A" w:rsidRDefault="00A71F91" w14:paraId="145FD775" w14:textId="77777777">
            <w:pPr>
              <w:jc w:val="center"/>
            </w:pPr>
          </w:p>
        </w:tc>
        <w:tc>
          <w:tcPr>
            <w:tcW w:w="1778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3BD95C4D" w14:textId="77777777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K889</w:t>
            </w:r>
          </w:p>
        </w:tc>
        <w:tc>
          <w:tcPr>
            <w:tcW w:w="77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1CB6C3AD" w14:textId="77777777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M</w:t>
            </w:r>
          </w:p>
        </w:tc>
        <w:tc>
          <w:tcPr>
            <w:tcW w:w="84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2A7D8530" w14:textId="77777777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63</w:t>
            </w:r>
          </w:p>
        </w:tc>
        <w:tc>
          <w:tcPr>
            <w:tcW w:w="1958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2C6B44E7" w14:textId="77777777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road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 xml:space="preserve"> 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accident</w:t>
            </w:r>
          </w:p>
        </w:tc>
        <w:tc>
          <w:tcPr>
            <w:tcW w:w="1927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E9EBF5"/>
            <w:tcMar/>
          </w:tcPr>
          <w:p w:rsidRPr="006D131A" w:rsidR="00A71F91" w:rsidP="1B94C45B" w:rsidRDefault="00A71F91" w14:paraId="267645AD" w14:textId="0A0733AE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Sholl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/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ultrastructural</w:t>
            </w:r>
          </w:p>
        </w:tc>
      </w:tr>
      <w:tr w:rsidRPr="006D131A" w:rsidR="00A71F91" w:rsidTr="1B94C45B" w14:paraId="15E4521E" w14:textId="225BBCB7">
        <w:tc>
          <w:tcPr>
            <w:tcW w:w="0" w:type="auto"/>
            <w:vMerge/>
            <w:tcBorders/>
            <w:tcMar/>
            <w:vAlign w:val="center"/>
            <w:hideMark/>
          </w:tcPr>
          <w:p w:rsidRPr="006D131A" w:rsidR="00A71F91" w:rsidP="006D131A" w:rsidRDefault="00A71F91" w14:paraId="4F685DBB" w14:textId="77777777">
            <w:pPr>
              <w:jc w:val="center"/>
            </w:pPr>
          </w:p>
        </w:tc>
        <w:tc>
          <w:tcPr>
            <w:tcW w:w="1778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71E0C1B9" w14:textId="77777777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K1296</w:t>
            </w:r>
          </w:p>
        </w:tc>
        <w:tc>
          <w:tcPr>
            <w:tcW w:w="77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5674BA89" w14:textId="77777777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M</w:t>
            </w:r>
          </w:p>
        </w:tc>
        <w:tc>
          <w:tcPr>
            <w:tcW w:w="84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5724FC00" w14:textId="77777777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25</w:t>
            </w:r>
          </w:p>
        </w:tc>
        <w:tc>
          <w:tcPr>
            <w:tcW w:w="1958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40E46ADC" w14:textId="77777777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road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 xml:space="preserve"> 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accident</w:t>
            </w:r>
          </w:p>
        </w:tc>
        <w:tc>
          <w:tcPr>
            <w:tcW w:w="1927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/>
          </w:tcPr>
          <w:p w:rsidRPr="006D131A" w:rsidR="00A71F91" w:rsidP="1B94C45B" w:rsidRDefault="00A71F91" w14:paraId="34637B2B" w14:textId="3FDC2393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Sholl</w:t>
            </w:r>
          </w:p>
        </w:tc>
      </w:tr>
      <w:tr w:rsidRPr="006D131A" w:rsidR="00A71F91" w:rsidTr="1B94C45B" w14:paraId="36F0820E" w14:textId="6778ED6C">
        <w:tc>
          <w:tcPr>
            <w:tcW w:w="0" w:type="auto"/>
            <w:vMerge/>
            <w:tcBorders/>
            <w:tcMar/>
            <w:vAlign w:val="center"/>
          </w:tcPr>
          <w:p w:rsidRPr="006D131A" w:rsidR="00A71F91" w:rsidP="00A71F91" w:rsidRDefault="00A71F91" w14:paraId="045FDB5B" w14:textId="77777777">
            <w:pPr>
              <w:jc w:val="center"/>
            </w:pPr>
          </w:p>
        </w:tc>
        <w:tc>
          <w:tcPr>
            <w:tcW w:w="1778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</w:tcPr>
          <w:p w:rsidRPr="006D131A" w:rsidR="00A71F91" w:rsidP="1B94C45B" w:rsidRDefault="00A71F91" w14:paraId="6C6EED2D" w14:textId="423773D1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K21/MS</w:t>
            </w:r>
          </w:p>
        </w:tc>
        <w:tc>
          <w:tcPr>
            <w:tcW w:w="77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</w:tcPr>
          <w:p w:rsidRPr="006D131A" w:rsidR="00A71F91" w:rsidP="1B94C45B" w:rsidRDefault="00A71F91" w14:paraId="768DBD3F" w14:textId="55024BB7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 </w:t>
            </w:r>
            <w:r w:rsidRPr="1B94C45B" w:rsidR="004E036E">
              <w:rPr>
                <w:rFonts w:ascii="Gill Sans Nova" w:hAnsi="Gill Sans Nova" w:eastAsia="Gill Sans Nova" w:cs="Gill Sans Nova"/>
                <w:sz w:val="16"/>
                <w:szCs w:val="16"/>
              </w:rPr>
              <w:t>M</w:t>
            </w:r>
          </w:p>
        </w:tc>
        <w:tc>
          <w:tcPr>
            <w:tcW w:w="84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</w:tcPr>
          <w:p w:rsidRPr="006D131A" w:rsidR="00A71F91" w:rsidP="1B94C45B" w:rsidRDefault="00A71F91" w14:paraId="36A21B4A" w14:textId="436F9638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58</w:t>
            </w:r>
          </w:p>
        </w:tc>
        <w:tc>
          <w:tcPr>
            <w:tcW w:w="1958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</w:tcPr>
          <w:p w:rsidRPr="006D131A" w:rsidR="00A71F91" w:rsidP="1B94C45B" w:rsidRDefault="0068385E" w14:paraId="03FDB409" w14:textId="5059E49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68385E">
              <w:rPr>
                <w:rFonts w:ascii="Gill Sans Nova" w:hAnsi="Gill Sans Nova" w:eastAsia="Gill Sans Nova" w:cs="Gill Sans Nova"/>
                <w:sz w:val="16"/>
                <w:szCs w:val="16"/>
              </w:rPr>
              <w:t>unknown</w:t>
            </w:r>
          </w:p>
        </w:tc>
        <w:tc>
          <w:tcPr>
            <w:tcW w:w="1927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/>
          </w:tcPr>
          <w:p w:rsidRPr="006D131A" w:rsidR="00A71F91" w:rsidP="1B94C45B" w:rsidRDefault="00A71F91" w14:paraId="2539290B" w14:textId="09A535E4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ultrastructural</w:t>
            </w:r>
          </w:p>
        </w:tc>
      </w:tr>
      <w:tr w:rsidRPr="006D131A" w:rsidR="00A71F91" w:rsidTr="1B94C45B" w14:paraId="0C497C40" w14:textId="1CE8588D">
        <w:tc>
          <w:tcPr>
            <w:tcW w:w="0" w:type="auto"/>
            <w:vMerge/>
            <w:tcBorders/>
            <w:tcMar/>
            <w:vAlign w:val="center"/>
          </w:tcPr>
          <w:p w:rsidRPr="006D131A" w:rsidR="00A71F91" w:rsidP="00A71F91" w:rsidRDefault="00A71F91" w14:paraId="3BDD9E94" w14:textId="77777777">
            <w:pPr>
              <w:jc w:val="center"/>
            </w:pPr>
          </w:p>
        </w:tc>
        <w:tc>
          <w:tcPr>
            <w:tcW w:w="1778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</w:tcPr>
          <w:p w:rsidRPr="006D131A" w:rsidR="00A71F91" w:rsidP="1B94C45B" w:rsidRDefault="00A71F91" w14:paraId="40196750" w14:textId="580C60BA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K25/MS</w:t>
            </w:r>
          </w:p>
        </w:tc>
        <w:tc>
          <w:tcPr>
            <w:tcW w:w="77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</w:tcPr>
          <w:p w:rsidRPr="006D131A" w:rsidR="00A71F91" w:rsidP="1B94C45B" w:rsidRDefault="00A71F91" w14:paraId="299D2FD8" w14:textId="541F9115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 </w:t>
            </w:r>
            <w:r w:rsidRPr="1B94C45B" w:rsidR="004E036E">
              <w:rPr>
                <w:rFonts w:ascii="Gill Sans Nova" w:hAnsi="Gill Sans Nova" w:eastAsia="Gill Sans Nova" w:cs="Gill Sans Nova"/>
                <w:sz w:val="16"/>
                <w:szCs w:val="16"/>
              </w:rPr>
              <w:t>M</w:t>
            </w:r>
          </w:p>
        </w:tc>
        <w:tc>
          <w:tcPr>
            <w:tcW w:w="84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</w:tcPr>
          <w:p w:rsidRPr="006D131A" w:rsidR="00A71F91" w:rsidP="1B94C45B" w:rsidRDefault="00A71F91" w14:paraId="0E414BC3" w14:textId="6AD80D16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61</w:t>
            </w:r>
          </w:p>
        </w:tc>
        <w:tc>
          <w:tcPr>
            <w:tcW w:w="1958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</w:tcPr>
          <w:p w:rsidRPr="006D131A" w:rsidR="00A71F91" w:rsidP="1B94C45B" w:rsidRDefault="0068385E" w14:paraId="7A042698" w14:textId="73A7D4D8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68385E">
              <w:rPr>
                <w:rFonts w:ascii="Gill Sans Nova" w:hAnsi="Gill Sans Nova" w:eastAsia="Gill Sans Nova" w:cs="Gill Sans Nova"/>
                <w:sz w:val="16"/>
                <w:szCs w:val="16"/>
              </w:rPr>
              <w:t>unknown</w:t>
            </w:r>
          </w:p>
        </w:tc>
        <w:tc>
          <w:tcPr>
            <w:tcW w:w="1927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/>
          </w:tcPr>
          <w:p w:rsidRPr="006D131A" w:rsidR="00A71F91" w:rsidP="1B94C45B" w:rsidRDefault="00A71F91" w14:paraId="1899CCA0" w14:textId="3814FCEE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ultrastructural</w:t>
            </w:r>
          </w:p>
        </w:tc>
      </w:tr>
      <w:tr w:rsidRPr="006D131A" w:rsidR="00A71F91" w:rsidTr="1B94C45B" w14:paraId="4E9E447B" w14:textId="5F4BE0D4">
        <w:tc>
          <w:tcPr>
            <w:tcW w:w="1777" w:type="dxa"/>
            <w:vMerge w:val="restar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8EAADB" w:themeFill="accent1" w:themeFillTint="9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732EF45B" w14:textId="0AF20628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</w:p>
          <w:p w:rsidRPr="006D131A" w:rsidR="00A71F91" w:rsidP="1B94C45B" w:rsidRDefault="00A71F91" w14:paraId="6B612E62" w14:textId="77777777" w14:noSpellErr="1">
            <w:pPr>
              <w:jc w:val="center"/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b w:val="1"/>
                <w:bCs w:val="1"/>
                <w:sz w:val="16"/>
                <w:szCs w:val="16"/>
              </w:rPr>
              <w:t>HE</w:t>
            </w:r>
          </w:p>
        </w:tc>
        <w:tc>
          <w:tcPr>
            <w:tcW w:w="1778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0A3D5207" w14:textId="77777777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5587</w:t>
            </w:r>
          </w:p>
        </w:tc>
        <w:tc>
          <w:tcPr>
            <w:tcW w:w="77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6D8083B9" w14:textId="77777777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F</w:t>
            </w:r>
          </w:p>
        </w:tc>
        <w:tc>
          <w:tcPr>
            <w:tcW w:w="84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764A3E59" w14:textId="77777777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48</w:t>
            </w:r>
          </w:p>
        </w:tc>
        <w:tc>
          <w:tcPr>
            <w:tcW w:w="1958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1946DD23" w14:textId="77777777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 xml:space="preserve">IV 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stage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 xml:space="preserve"> HE</w:t>
            </w:r>
          </w:p>
        </w:tc>
        <w:tc>
          <w:tcPr>
            <w:tcW w:w="1927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E9EBF5"/>
            <w:tcMar/>
          </w:tcPr>
          <w:p w:rsidRPr="006D131A" w:rsidR="00A71F91" w:rsidP="1B94C45B" w:rsidRDefault="00A71F91" w14:paraId="7CFD0286" w14:textId="51565567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Sholl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/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ultrastructural</w:t>
            </w:r>
          </w:p>
        </w:tc>
      </w:tr>
      <w:tr w:rsidRPr="006D131A" w:rsidR="00A71F91" w:rsidTr="1B94C45B" w14:paraId="53E0B32F" w14:textId="1156C2E6">
        <w:tc>
          <w:tcPr>
            <w:tcW w:w="0" w:type="auto"/>
            <w:vMerge/>
            <w:tcBorders/>
            <w:tcMar/>
            <w:vAlign w:val="center"/>
            <w:hideMark/>
          </w:tcPr>
          <w:p w:rsidRPr="006D131A" w:rsidR="00A71F91" w:rsidP="006D131A" w:rsidRDefault="00A71F91" w14:paraId="28B60870" w14:textId="77777777">
            <w:pPr>
              <w:jc w:val="center"/>
            </w:pPr>
          </w:p>
        </w:tc>
        <w:tc>
          <w:tcPr>
            <w:tcW w:w="1778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6A6E7DC9" w14:textId="77777777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5590</w:t>
            </w:r>
          </w:p>
        </w:tc>
        <w:tc>
          <w:tcPr>
            <w:tcW w:w="77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2BDC84B4" w14:textId="77777777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M</w:t>
            </w:r>
          </w:p>
        </w:tc>
        <w:tc>
          <w:tcPr>
            <w:tcW w:w="84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45DBAA75" w14:textId="77777777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46</w:t>
            </w:r>
          </w:p>
        </w:tc>
        <w:tc>
          <w:tcPr>
            <w:tcW w:w="1958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172725C5" w14:textId="77777777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 xml:space="preserve">IV 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stage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 xml:space="preserve"> HE</w:t>
            </w:r>
          </w:p>
        </w:tc>
        <w:tc>
          <w:tcPr>
            <w:tcW w:w="1927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CFD5EA"/>
            <w:tcMar/>
          </w:tcPr>
          <w:p w:rsidRPr="006D131A" w:rsidR="00A71F91" w:rsidP="1B94C45B" w:rsidRDefault="00A71F91" w14:paraId="487F9A8A" w14:textId="78173D49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Sholl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/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ultrastructural</w:t>
            </w:r>
          </w:p>
        </w:tc>
      </w:tr>
      <w:tr w:rsidRPr="006D131A" w:rsidR="00A71F91" w:rsidTr="1B94C45B" w14:paraId="2DD37671" w14:textId="625887AF">
        <w:tc>
          <w:tcPr>
            <w:tcW w:w="0" w:type="auto"/>
            <w:vMerge/>
            <w:tcBorders/>
            <w:tcMar/>
            <w:vAlign w:val="center"/>
            <w:hideMark/>
          </w:tcPr>
          <w:p w:rsidRPr="006D131A" w:rsidR="00A71F91" w:rsidP="006D131A" w:rsidRDefault="00A71F91" w14:paraId="6E46E9E3" w14:textId="77777777">
            <w:pPr>
              <w:jc w:val="center"/>
            </w:pPr>
          </w:p>
        </w:tc>
        <w:tc>
          <w:tcPr>
            <w:tcW w:w="1778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3187A52C" w14:textId="77777777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5591</w:t>
            </w:r>
          </w:p>
        </w:tc>
        <w:tc>
          <w:tcPr>
            <w:tcW w:w="77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3BD85EA1" w14:textId="77777777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M</w:t>
            </w:r>
          </w:p>
        </w:tc>
        <w:tc>
          <w:tcPr>
            <w:tcW w:w="84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1A1C0F" w14:paraId="76B31190" w14:textId="393A5A3E" w14:noSpellErr="1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1A1C0F">
              <w:rPr>
                <w:rFonts w:ascii="Gill Sans Nova" w:hAnsi="Gill Sans Nova" w:eastAsia="Gill Sans Nova" w:cs="Gill Sans Nova"/>
                <w:sz w:val="16"/>
                <w:szCs w:val="16"/>
              </w:rPr>
              <w:t>52</w:t>
            </w:r>
          </w:p>
        </w:tc>
        <w:tc>
          <w:tcPr>
            <w:tcW w:w="1958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Pr="006D131A" w:rsidR="00A71F91" w:rsidP="1B94C45B" w:rsidRDefault="00A71F91" w14:paraId="4EB5C1AA" w14:textId="77777777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 xml:space="preserve">IV 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stage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 xml:space="preserve"> HE</w:t>
            </w:r>
          </w:p>
        </w:tc>
        <w:tc>
          <w:tcPr>
            <w:tcW w:w="1927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E9EBF5"/>
            <w:tcMar/>
          </w:tcPr>
          <w:p w:rsidRPr="006D131A" w:rsidR="00A71F91" w:rsidP="1B94C45B" w:rsidRDefault="00A71F91" w14:paraId="795A1F76" w14:textId="2E9716CD">
            <w:pPr>
              <w:jc w:val="center"/>
              <w:rPr>
                <w:rFonts w:ascii="Gill Sans Nova" w:hAnsi="Gill Sans Nova" w:eastAsia="Gill Sans Nova" w:cs="Gill Sans Nova"/>
                <w:sz w:val="16"/>
                <w:szCs w:val="16"/>
              </w:rPr>
            </w:pP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Sholl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/</w:t>
            </w:r>
            <w:r w:rsidRPr="1B94C45B" w:rsidR="00A71F91">
              <w:rPr>
                <w:rFonts w:ascii="Gill Sans Nova" w:hAnsi="Gill Sans Nova" w:eastAsia="Gill Sans Nova" w:cs="Gill Sans Nova"/>
                <w:sz w:val="16"/>
                <w:szCs w:val="16"/>
              </w:rPr>
              <w:t>ultrastructural</w:t>
            </w:r>
          </w:p>
        </w:tc>
      </w:tr>
    </w:tbl>
    <w:p w:rsidRPr="00C20B7C" w:rsidR="00841ECB" w:rsidP="00A71F91" w:rsidRDefault="00841ECB" w14:paraId="5E22C5EB" w14:textId="61291BF9">
      <w:pPr>
        <w:rPr>
          <w:b/>
          <w:bCs/>
          <w:lang w:val="en-US"/>
        </w:rPr>
      </w:pPr>
    </w:p>
    <w:sectPr w:rsidRPr="00C20B7C" w:rsidR="00841ECB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3EBB"/>
    <w:rsid w:val="001224C6"/>
    <w:rsid w:val="001A1C0F"/>
    <w:rsid w:val="003E0D92"/>
    <w:rsid w:val="004E036E"/>
    <w:rsid w:val="0056103E"/>
    <w:rsid w:val="0067210B"/>
    <w:rsid w:val="0068385E"/>
    <w:rsid w:val="006D131A"/>
    <w:rsid w:val="00841ECB"/>
    <w:rsid w:val="00A71F91"/>
    <w:rsid w:val="00C14E2D"/>
    <w:rsid w:val="00C20B7C"/>
    <w:rsid w:val="00D511A6"/>
    <w:rsid w:val="00DF3EBB"/>
    <w:rsid w:val="00F1132D"/>
    <w:rsid w:val="00FA5C2D"/>
    <w:rsid w:val="1B94C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3DEBB"/>
  <w15:chartTrackingRefBased/>
  <w15:docId w15:val="{8B4301F7-77ED-46FB-AF7C-540C9A3C0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ny" w:default="1">
    <w:name w:val="Normal"/>
    <w:qFormat/>
  </w:style>
  <w:style w:type="character" w:styleId="Domylnaczcionkaakapitu" w:default="1">
    <w:name w:val="Default Paragraph Font"/>
    <w:uiPriority w:val="1"/>
    <w:semiHidden/>
    <w:unhideWhenUsed/>
  </w:style>
  <w:style w:type="table" w:styleId="Standardowy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listy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usz Popek</dc:creator>
  <keywords/>
  <dc:description/>
  <lastModifiedBy>Magdalena Zielińska</lastModifiedBy>
  <revision>3</revision>
  <dcterms:created xsi:type="dcterms:W3CDTF">2024-11-29T14:50:00.0000000Z</dcterms:created>
  <dcterms:modified xsi:type="dcterms:W3CDTF">2025-02-19T12:48:11.9778278Z</dcterms:modified>
</coreProperties>
</file>